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8198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5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30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60min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8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4.2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8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3.1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4.5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8198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4/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5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30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60min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9.5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9.4</w:t>
            </w:r>
          </w:p>
        </w:tc>
      </w:tr>
      <w:tr w:rsidR="0048198F" w:rsidRPr="0048198F" w:rsidTr="0048198F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98F" w:rsidRPr="0048198F" w:rsidRDefault="0048198F" w:rsidP="004819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48198F">
              <w:rPr>
                <w:rFonts w:ascii="Arial" w:eastAsia="宋体" w:hAnsi="Arial" w:cs="Arial"/>
                <w:kern w:val="0"/>
                <w:sz w:val="20"/>
                <w:szCs w:val="20"/>
              </w:rPr>
              <w:t>18.5</w:t>
            </w:r>
          </w:p>
        </w:tc>
      </w:tr>
    </w:tbl>
    <w:p w:rsidR="00B334A5" w:rsidRDefault="0048198F">
      <w:bookmarkStart w:id="0" w:name="_GoBack"/>
      <w:bookmarkEnd w:id="0"/>
    </w:p>
    <w:sectPr w:rsidR="00B33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286"/>
    <w:rsid w:val="001C0286"/>
    <w:rsid w:val="00240304"/>
    <w:rsid w:val="0048198F"/>
    <w:rsid w:val="00F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CF318-2838-439F-9EFD-4EF1CC2F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8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ding</dc:creator>
  <cp:keywords/>
  <dc:description/>
  <cp:lastModifiedBy>zhi ding</cp:lastModifiedBy>
  <cp:revision>2</cp:revision>
  <dcterms:created xsi:type="dcterms:W3CDTF">2016-06-28T14:31:00Z</dcterms:created>
  <dcterms:modified xsi:type="dcterms:W3CDTF">2016-06-28T14:32:00Z</dcterms:modified>
</cp:coreProperties>
</file>